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D6F" w:rsidRPr="00C67589" w:rsidRDefault="00A57D6F" w:rsidP="00A57D6F">
      <w:pPr>
        <w:widowControl w:val="0"/>
        <w:autoSpaceDE w:val="0"/>
        <w:autoSpaceDN w:val="0"/>
        <w:adjustRightInd w:val="0"/>
        <w:spacing w:line="480" w:lineRule="auto"/>
        <w:rPr>
          <w:b/>
          <w:sz w:val="20"/>
          <w:szCs w:val="20"/>
          <w:lang w:val="en-US"/>
        </w:rPr>
      </w:pPr>
      <w:r w:rsidRPr="00C67589">
        <w:rPr>
          <w:b/>
          <w:sz w:val="20"/>
          <w:szCs w:val="20"/>
          <w:lang w:val="en-US"/>
        </w:rPr>
        <w:t>Supplementary material</w:t>
      </w:r>
    </w:p>
    <w:p w:rsidR="00A57D6F" w:rsidRPr="00C67589" w:rsidRDefault="00A57D6F" w:rsidP="00A57D6F">
      <w:pPr>
        <w:widowControl w:val="0"/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C67589">
        <w:rPr>
          <w:b/>
          <w:sz w:val="20"/>
          <w:szCs w:val="20"/>
          <w:lang w:val="en-US"/>
        </w:rPr>
        <w:t>Table S1.</w:t>
      </w:r>
      <w:r w:rsidRPr="00C67589">
        <w:rPr>
          <w:sz w:val="20"/>
          <w:szCs w:val="20"/>
          <w:lang w:val="en-US"/>
        </w:rPr>
        <w:t xml:space="preserve"> Systemic Lupus International Collaborating Clinics Frailty Index (SLICC-FI) health deficits.</w:t>
      </w:r>
    </w:p>
    <w:tbl>
      <w:tblPr>
        <w:tblpPr w:leftFromText="180" w:rightFromText="180" w:vertAnchor="text" w:tblpY="1"/>
        <w:tblOverlap w:val="never"/>
        <w:tblW w:w="0" w:type="auto"/>
        <w:tblLook w:val="01E0" w:firstRow="1" w:lastRow="1" w:firstColumn="1" w:lastColumn="1" w:noHBand="0" w:noVBand="0"/>
      </w:tblPr>
      <w:tblGrid>
        <w:gridCol w:w="2830"/>
        <w:gridCol w:w="4395"/>
        <w:gridCol w:w="1065"/>
      </w:tblGrid>
      <w:tr w:rsidR="00A57D6F" w:rsidRPr="00C67589" w:rsidTr="00D82B32">
        <w:trPr>
          <w:trHeight w:hRule="exact" w:val="475"/>
        </w:trPr>
        <w:tc>
          <w:tcPr>
            <w:tcW w:w="72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b/>
                <w:sz w:val="20"/>
                <w:szCs w:val="20"/>
              </w:rPr>
              <w:t>Health Deficit</w:t>
            </w:r>
            <w:r w:rsidRPr="00C67589">
              <w:rPr>
                <w:b/>
                <w:sz w:val="20"/>
                <w:szCs w:val="20"/>
              </w:rPr>
              <w:tab/>
              <w:t>Scoring Syste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b/>
                <w:sz w:val="20"/>
                <w:szCs w:val="20"/>
              </w:rPr>
            </w:pPr>
            <w:r w:rsidRPr="00C67589">
              <w:rPr>
                <w:b/>
                <w:sz w:val="20"/>
                <w:szCs w:val="20"/>
              </w:rPr>
              <w:t>SCORE</w:t>
            </w:r>
          </w:p>
        </w:tc>
      </w:tr>
      <w:tr w:rsidR="00A57D6F" w:rsidRPr="00C67589" w:rsidTr="00D82B32">
        <w:trPr>
          <w:trHeight w:hRule="exact" w:val="381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Diabet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1</w:t>
            </w:r>
          </w:p>
        </w:tc>
      </w:tr>
      <w:tr w:rsidR="00A57D6F" w:rsidRPr="00C67589" w:rsidTr="00D82B32">
        <w:trPr>
          <w:trHeight w:hRule="exact" w:val="437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Malignancy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2</w:t>
            </w:r>
          </w:p>
        </w:tc>
      </w:tr>
      <w:tr w:rsidR="00A57D6F" w:rsidRPr="00C67589" w:rsidTr="00D82B32">
        <w:trPr>
          <w:trHeight w:hRule="exact" w:val="41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Coronary artery diseas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3</w:t>
            </w:r>
          </w:p>
        </w:tc>
      </w:tr>
      <w:tr w:rsidR="00A57D6F" w:rsidRPr="00C67589" w:rsidTr="00D82B32">
        <w:trPr>
          <w:trHeight w:hRule="exact" w:val="436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4</w:t>
            </w:r>
          </w:p>
        </w:tc>
      </w:tr>
      <w:tr w:rsidR="00A57D6F" w:rsidRPr="00C67589" w:rsidTr="00D82B32">
        <w:trPr>
          <w:trHeight w:hRule="exact" w:val="414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5</w:t>
            </w:r>
          </w:p>
        </w:tc>
      </w:tr>
      <w:tr w:rsidR="00A57D6F" w:rsidRPr="00C67589" w:rsidTr="00D82B32">
        <w:trPr>
          <w:trHeight w:hRule="exact" w:val="433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Cerebrovascular diseas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6</w:t>
            </w:r>
          </w:p>
        </w:tc>
      </w:tr>
      <w:tr w:rsidR="00A57D6F" w:rsidRPr="00C67589" w:rsidTr="00D82B32">
        <w:trPr>
          <w:trHeight w:hRule="exact" w:val="836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Chronic kidney diseas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None = 0; Stage 1 = 0.2; Stage 2 = 0.4; Stage 3 = 0.6; Stage 4 = 0.8; Stage 5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7</w:t>
            </w:r>
          </w:p>
        </w:tc>
      </w:tr>
      <w:tr w:rsidR="00A57D6F" w:rsidRPr="00C67589" w:rsidTr="00D82B32">
        <w:trPr>
          <w:trHeight w:hRule="exact" w:val="57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Deforming or erosive arthriti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8</w:t>
            </w:r>
          </w:p>
        </w:tc>
      </w:tr>
      <w:tr w:rsidR="00A57D6F" w:rsidRPr="00C67589" w:rsidTr="00D82B32">
        <w:trPr>
          <w:trHeight w:hRule="exact" w:val="55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Venous  thromboembolis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9</w:t>
            </w:r>
          </w:p>
        </w:tc>
      </w:tr>
      <w:tr w:rsidR="00A57D6F" w:rsidRPr="00C67589" w:rsidTr="00D82B32">
        <w:trPr>
          <w:trHeight w:hRule="exact" w:val="57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Pulmonary diseas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10</w:t>
            </w:r>
          </w:p>
        </w:tc>
      </w:tr>
      <w:tr w:rsidR="00A57D6F" w:rsidRPr="00C67589" w:rsidTr="00D82B32">
        <w:trPr>
          <w:trHeight w:hRule="exact" w:val="42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Gastrointestinal diseas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11</w:t>
            </w:r>
          </w:p>
        </w:tc>
      </w:tr>
      <w:tr w:rsidR="00A57D6F" w:rsidRPr="00C67589" w:rsidTr="00D82B32">
        <w:trPr>
          <w:trHeight w:hRule="exact" w:val="81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Ocular manifestations related to SL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1</w:t>
            </w:r>
            <w:r w:rsidR="00511E55" w:rsidRPr="00C67589">
              <w:rPr>
                <w:sz w:val="20"/>
                <w:szCs w:val="20"/>
              </w:rPr>
              <w:t>2</w:t>
            </w:r>
          </w:p>
        </w:tc>
      </w:tr>
      <w:tr w:rsidR="00A57D6F" w:rsidRPr="00C67589" w:rsidTr="00D82B32">
        <w:trPr>
          <w:trHeight w:hRule="exact" w:val="6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SLE myocarditis/ endocarditi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1</w:t>
            </w:r>
            <w:r w:rsidR="00511E55" w:rsidRPr="00C67589">
              <w:rPr>
                <w:sz w:val="20"/>
                <w:szCs w:val="20"/>
              </w:rPr>
              <w:t>3</w:t>
            </w:r>
          </w:p>
        </w:tc>
      </w:tr>
      <w:tr w:rsidR="00A57D6F" w:rsidRPr="00C67589" w:rsidTr="00D82B32">
        <w:trPr>
          <w:trHeight w:hRule="exact" w:val="566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Cognitive impairment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1</w:t>
            </w:r>
            <w:r w:rsidR="00511E55" w:rsidRPr="00C67589">
              <w:rPr>
                <w:sz w:val="20"/>
                <w:szCs w:val="20"/>
              </w:rPr>
              <w:t>4</w:t>
            </w:r>
          </w:p>
        </w:tc>
      </w:tr>
      <w:tr w:rsidR="00A57D6F" w:rsidRPr="00C67589" w:rsidTr="00D82B32">
        <w:trPr>
          <w:trHeight w:hRule="exact" w:val="56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Seizures &amp; seizure disorder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1</w:t>
            </w:r>
            <w:r w:rsidR="00511E55" w:rsidRPr="00C67589">
              <w:rPr>
                <w:sz w:val="20"/>
                <w:szCs w:val="20"/>
              </w:rPr>
              <w:t>5</w:t>
            </w:r>
          </w:p>
        </w:tc>
      </w:tr>
      <w:tr w:rsidR="00A57D6F" w:rsidRPr="00C67589" w:rsidTr="00D82B32">
        <w:trPr>
          <w:trHeight w:hRule="exact" w:val="561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Altered mental statu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1</w:t>
            </w:r>
            <w:r w:rsidR="00511E55" w:rsidRPr="00C67589">
              <w:rPr>
                <w:sz w:val="20"/>
                <w:szCs w:val="20"/>
              </w:rPr>
              <w:t>6</w:t>
            </w:r>
          </w:p>
        </w:tc>
      </w:tr>
      <w:tr w:rsidR="00A57D6F" w:rsidRPr="00C67589" w:rsidTr="00D82B32">
        <w:trPr>
          <w:trHeight w:hRule="exact" w:val="434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europathy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1</w:t>
            </w:r>
            <w:r w:rsidR="00511E55" w:rsidRPr="00C67589">
              <w:rPr>
                <w:sz w:val="20"/>
                <w:szCs w:val="20"/>
              </w:rPr>
              <w:t>7</w:t>
            </w:r>
          </w:p>
        </w:tc>
      </w:tr>
      <w:tr w:rsidR="00A57D6F" w:rsidRPr="00C67589" w:rsidTr="00D82B32">
        <w:trPr>
          <w:trHeight w:hRule="exact" w:val="843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Other neuropsychiatric manifestation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1</w:t>
            </w:r>
            <w:r w:rsidR="00511E55" w:rsidRPr="00C67589">
              <w:rPr>
                <w:sz w:val="20"/>
                <w:szCs w:val="20"/>
              </w:rPr>
              <w:t>8</w:t>
            </w:r>
          </w:p>
        </w:tc>
      </w:tr>
      <w:tr w:rsidR="00A57D6F" w:rsidRPr="00C67589" w:rsidTr="00D82B32">
        <w:trPr>
          <w:trHeight w:hRule="exact" w:val="58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Active nephriti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511E55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19</w:t>
            </w:r>
          </w:p>
        </w:tc>
      </w:tr>
      <w:tr w:rsidR="00A57D6F" w:rsidRPr="00C67589" w:rsidTr="00D82B32">
        <w:trPr>
          <w:trHeight w:hRule="exact" w:val="56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Active nephrotic syndrom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511E55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20</w:t>
            </w:r>
          </w:p>
        </w:tc>
      </w:tr>
      <w:tr w:rsidR="00A57D6F" w:rsidRPr="00C67589" w:rsidTr="00D82B32">
        <w:trPr>
          <w:trHeight w:hRule="exact" w:val="556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Active serositi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2</w:t>
            </w:r>
            <w:r w:rsidR="00511E55" w:rsidRPr="00C67589">
              <w:rPr>
                <w:sz w:val="20"/>
                <w:szCs w:val="20"/>
              </w:rPr>
              <w:t>1</w:t>
            </w:r>
          </w:p>
        </w:tc>
      </w:tr>
      <w:tr w:rsidR="00A57D6F" w:rsidRPr="00C67589" w:rsidTr="00D82B32">
        <w:trPr>
          <w:trHeight w:hRule="exact" w:val="577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Active inflammatory arthriti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2</w:t>
            </w:r>
            <w:r w:rsidR="00511E55" w:rsidRPr="00C67589">
              <w:rPr>
                <w:sz w:val="20"/>
                <w:szCs w:val="20"/>
              </w:rPr>
              <w:t>2</w:t>
            </w:r>
          </w:p>
        </w:tc>
      </w:tr>
      <w:tr w:rsidR="00A57D6F" w:rsidRPr="00C67589" w:rsidTr="00D82B32">
        <w:trPr>
          <w:trHeight w:hRule="exact" w:val="571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lastRenderedPageBreak/>
              <w:t>Active inflammatory rash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2</w:t>
            </w:r>
            <w:r w:rsidR="00511E55" w:rsidRPr="00C67589">
              <w:rPr>
                <w:sz w:val="20"/>
                <w:szCs w:val="20"/>
              </w:rPr>
              <w:t>3</w:t>
            </w:r>
          </w:p>
        </w:tc>
      </w:tr>
      <w:tr w:rsidR="00A57D6F" w:rsidRPr="00C67589" w:rsidTr="00D82B32">
        <w:trPr>
          <w:trHeight w:hRule="exact" w:val="56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Active mucosal ulcer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2</w:t>
            </w:r>
            <w:r w:rsidR="00511E55" w:rsidRPr="00C67589">
              <w:rPr>
                <w:sz w:val="20"/>
                <w:szCs w:val="20"/>
              </w:rPr>
              <w:t>4</w:t>
            </w:r>
          </w:p>
        </w:tc>
      </w:tr>
      <w:tr w:rsidR="00A57D6F" w:rsidRPr="00C67589" w:rsidTr="00D82B32">
        <w:trPr>
          <w:trHeight w:hRule="exact" w:val="55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Alopecia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No = 0; Yes (acute) = 0.5; Yes (chronic)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2</w:t>
            </w:r>
            <w:r w:rsidR="00511E55" w:rsidRPr="00C67589">
              <w:rPr>
                <w:sz w:val="20"/>
                <w:szCs w:val="20"/>
              </w:rPr>
              <w:t>5</w:t>
            </w:r>
          </w:p>
        </w:tc>
      </w:tr>
      <w:tr w:rsidR="00A57D6F" w:rsidRPr="00C67589" w:rsidTr="00D82B32">
        <w:trPr>
          <w:trHeight w:hRule="exact" w:val="5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Active vasculiti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2</w:t>
            </w:r>
            <w:r w:rsidR="00511E55" w:rsidRPr="00C67589">
              <w:rPr>
                <w:sz w:val="20"/>
                <w:szCs w:val="20"/>
              </w:rPr>
              <w:t>6</w:t>
            </w:r>
          </w:p>
        </w:tc>
      </w:tr>
      <w:tr w:rsidR="00A57D6F" w:rsidRPr="00C67589" w:rsidTr="00D82B32">
        <w:trPr>
          <w:trHeight w:hRule="exact" w:val="561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Hematologic disorder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2</w:t>
            </w:r>
            <w:r w:rsidR="00511E55" w:rsidRPr="00C67589">
              <w:rPr>
                <w:sz w:val="20"/>
                <w:szCs w:val="20"/>
              </w:rPr>
              <w:t>7</w:t>
            </w:r>
          </w:p>
        </w:tc>
      </w:tr>
      <w:tr w:rsidR="00A57D6F" w:rsidRPr="00C67589" w:rsidTr="00D82B32">
        <w:trPr>
          <w:trHeight w:hRule="exact" w:val="56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Immunologic disorder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2</w:t>
            </w:r>
            <w:r w:rsidR="00511E55" w:rsidRPr="00C67589">
              <w:rPr>
                <w:sz w:val="20"/>
                <w:szCs w:val="20"/>
              </w:rPr>
              <w:t>8</w:t>
            </w:r>
          </w:p>
        </w:tc>
      </w:tr>
      <w:tr w:rsidR="00A57D6F" w:rsidRPr="00C67589" w:rsidTr="00D82B32">
        <w:trPr>
          <w:trHeight w:hRule="exact" w:val="563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Sjogren’s syndrom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511E55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29</w:t>
            </w:r>
          </w:p>
        </w:tc>
      </w:tr>
      <w:tr w:rsidR="00A57D6F" w:rsidRPr="00C67589" w:rsidTr="00D82B32">
        <w:trPr>
          <w:trHeight w:hRule="exact" w:val="57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Hypothyroidis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3</w:t>
            </w:r>
            <w:r w:rsidR="00511E55" w:rsidRPr="00C67589">
              <w:rPr>
                <w:sz w:val="20"/>
                <w:szCs w:val="20"/>
              </w:rPr>
              <w:t>0</w:t>
            </w:r>
          </w:p>
        </w:tc>
      </w:tr>
      <w:tr w:rsidR="00A57D6F" w:rsidRPr="00C67589" w:rsidTr="00D82B32">
        <w:trPr>
          <w:trHeight w:hRule="exact" w:val="517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Hypertension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3</w:t>
            </w:r>
            <w:r w:rsidR="00511E55" w:rsidRPr="00C67589">
              <w:rPr>
                <w:sz w:val="20"/>
                <w:szCs w:val="20"/>
              </w:rPr>
              <w:t>1</w:t>
            </w:r>
          </w:p>
        </w:tc>
      </w:tr>
      <w:tr w:rsidR="00A57D6F" w:rsidRPr="00C67589" w:rsidTr="00D82B32">
        <w:trPr>
          <w:trHeight w:hRule="exact" w:val="756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Body mass index (BMI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BMI 18.5 – 24.9 kg/m2 = 0; BMI 25 – 29.9 kg/m2 = 0.5; BMI ≥ 30 kg/m2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3</w:t>
            </w:r>
            <w:r w:rsidR="00511E55" w:rsidRPr="00C67589">
              <w:rPr>
                <w:sz w:val="20"/>
                <w:szCs w:val="20"/>
              </w:rPr>
              <w:t>2</w:t>
            </w:r>
          </w:p>
        </w:tc>
      </w:tr>
      <w:tr w:rsidR="00A57D6F" w:rsidRPr="00C67589" w:rsidTr="00D82B32">
        <w:trPr>
          <w:trHeight w:hRule="exact" w:val="501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Mood disorder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3</w:t>
            </w:r>
            <w:r w:rsidR="00511E55" w:rsidRPr="00C67589">
              <w:rPr>
                <w:sz w:val="20"/>
                <w:szCs w:val="20"/>
              </w:rPr>
              <w:t>3</w:t>
            </w:r>
          </w:p>
        </w:tc>
      </w:tr>
      <w:tr w:rsidR="00A57D6F" w:rsidRPr="00C67589" w:rsidTr="00D82B32">
        <w:trPr>
          <w:trHeight w:hRule="exact" w:val="578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Headache disorder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No = 0; Ye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3</w:t>
            </w:r>
            <w:r w:rsidR="00511E55" w:rsidRPr="00C67589">
              <w:rPr>
                <w:sz w:val="20"/>
                <w:szCs w:val="20"/>
              </w:rPr>
              <w:t>4</w:t>
            </w:r>
          </w:p>
        </w:tc>
      </w:tr>
      <w:tr w:rsidR="00A57D6F" w:rsidRPr="00C67589" w:rsidTr="00D82B32">
        <w:trPr>
          <w:trHeight w:hRule="exact" w:val="7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Self-rated health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Excellent = 0; Very good=0.25; Good = 0.5; Fair = 0.75; Poor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3</w:t>
            </w:r>
            <w:r w:rsidR="00511E55" w:rsidRPr="00C67589">
              <w:rPr>
                <w:sz w:val="20"/>
                <w:szCs w:val="20"/>
              </w:rPr>
              <w:t>5</w:t>
            </w:r>
          </w:p>
        </w:tc>
      </w:tr>
      <w:tr w:rsidR="00A57D6F" w:rsidRPr="00C67589" w:rsidTr="00D82B32">
        <w:trPr>
          <w:trHeight w:hRule="exact" w:val="8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Self-reported deterioration in health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Better or same = 0; Somewhat worse = 0.5; Much worse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3</w:t>
            </w:r>
            <w:r w:rsidR="00511E55" w:rsidRPr="00C67589">
              <w:rPr>
                <w:sz w:val="20"/>
                <w:szCs w:val="20"/>
              </w:rPr>
              <w:t>6</w:t>
            </w:r>
          </w:p>
        </w:tc>
      </w:tr>
      <w:tr w:rsidR="00A57D6F" w:rsidRPr="00C67589" w:rsidTr="00D82B32">
        <w:trPr>
          <w:trHeight w:hRule="exact" w:val="954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Vigorous activiti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Not limited at all = 0; Somewhat limited = 0.5; Limited a lot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3</w:t>
            </w:r>
            <w:r w:rsidR="00511E55" w:rsidRPr="00C67589">
              <w:rPr>
                <w:sz w:val="20"/>
                <w:szCs w:val="20"/>
              </w:rPr>
              <w:t>7</w:t>
            </w:r>
          </w:p>
        </w:tc>
      </w:tr>
      <w:tr w:rsidR="00A57D6F" w:rsidRPr="00C67589" w:rsidTr="00D82B32">
        <w:trPr>
          <w:trHeight w:hRule="exact" w:val="896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Moderate activiti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Not limited at all = 0; Somewhat limited = 0.5; Limited a lot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3</w:t>
            </w:r>
            <w:r w:rsidR="00511E55" w:rsidRPr="00C67589">
              <w:rPr>
                <w:sz w:val="20"/>
                <w:szCs w:val="20"/>
              </w:rPr>
              <w:t>8</w:t>
            </w:r>
          </w:p>
        </w:tc>
      </w:tr>
      <w:tr w:rsidR="00A57D6F" w:rsidRPr="00C67589" w:rsidTr="00D82B32">
        <w:trPr>
          <w:trHeight w:hRule="exact" w:val="85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Lifting/carrying groceri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Not limited at all = 0; Somewhat limited = 0.5; Limited a lot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511E55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39</w:t>
            </w:r>
          </w:p>
        </w:tc>
      </w:tr>
      <w:tr w:rsidR="00A57D6F" w:rsidRPr="00C67589" w:rsidTr="00D82B32">
        <w:trPr>
          <w:trHeight w:hRule="exact" w:val="81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Climbing stair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Not limited at all = 0; Somewhat limited = 0.5; Limited a lot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4</w:t>
            </w:r>
            <w:r w:rsidR="00511E55" w:rsidRPr="00C67589">
              <w:rPr>
                <w:sz w:val="20"/>
                <w:szCs w:val="20"/>
              </w:rPr>
              <w:t>0</w:t>
            </w:r>
          </w:p>
        </w:tc>
      </w:tr>
      <w:tr w:rsidR="00A57D6F" w:rsidRPr="00C67589" w:rsidTr="00D82B32">
        <w:trPr>
          <w:trHeight w:hRule="exact" w:val="861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Bending, kneeling, or stooping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Not limited at all = 0; Somewhat limited = 0.5; Limited a lot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4</w:t>
            </w:r>
            <w:r w:rsidR="00511E55" w:rsidRPr="00C67589">
              <w:rPr>
                <w:sz w:val="20"/>
                <w:szCs w:val="20"/>
              </w:rPr>
              <w:t>1</w:t>
            </w:r>
          </w:p>
        </w:tc>
      </w:tr>
      <w:tr w:rsidR="00A57D6F" w:rsidRPr="00C67589" w:rsidTr="00D82B32">
        <w:trPr>
          <w:trHeight w:hRule="exact" w:val="717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Walking 100 metr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34" w:hanging="34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Not limited at all = 0; Somewhat limited = 0.5; Limited a lot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4</w:t>
            </w:r>
            <w:r w:rsidR="00511E55" w:rsidRPr="00C67589">
              <w:rPr>
                <w:sz w:val="20"/>
                <w:szCs w:val="20"/>
              </w:rPr>
              <w:t>2</w:t>
            </w:r>
          </w:p>
        </w:tc>
      </w:tr>
      <w:tr w:rsidR="00A57D6F" w:rsidRPr="00C67589" w:rsidTr="00D82B32">
        <w:trPr>
          <w:trHeight w:hRule="exact" w:val="84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lastRenderedPageBreak/>
              <w:t>Bathing or dressing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Not limited at all = 0; Somewhat limited = 0.5; Limited a lot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4</w:t>
            </w:r>
            <w:r w:rsidR="00511E55" w:rsidRPr="00C67589">
              <w:rPr>
                <w:sz w:val="20"/>
                <w:szCs w:val="20"/>
              </w:rPr>
              <w:t>3</w:t>
            </w:r>
          </w:p>
        </w:tc>
      </w:tr>
      <w:tr w:rsidR="00A57D6F" w:rsidRPr="00C67589" w:rsidTr="00D82B32">
        <w:trPr>
          <w:trHeight w:hRule="exact" w:val="852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Self-rated fatigu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37" w:hanging="37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None = 0; A little = 0.2; Some = 0.4; Moderate = 0.6; Most = 0.8; Always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4</w:t>
            </w:r>
            <w:r w:rsidR="00511E55" w:rsidRPr="00C67589">
              <w:rPr>
                <w:sz w:val="20"/>
                <w:szCs w:val="20"/>
              </w:rPr>
              <w:t>4</w:t>
            </w:r>
          </w:p>
        </w:tc>
      </w:tr>
      <w:tr w:rsidR="00A57D6F" w:rsidRPr="00C67589" w:rsidTr="00D82B32">
        <w:trPr>
          <w:trHeight w:hRule="exact" w:val="85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Self-rated pain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67589">
              <w:rPr>
                <w:sz w:val="20"/>
                <w:szCs w:val="20"/>
                <w:lang w:val="en-US"/>
              </w:rPr>
              <w:t>None = 0; Very mild = 0.2; Mild = 0.4; Moderate = 0.6; Severe = 0.8; Very severe =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7D6F" w:rsidRPr="00C67589" w:rsidRDefault="00A57D6F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sz w:val="20"/>
                <w:szCs w:val="20"/>
              </w:rPr>
            </w:pPr>
            <w:r w:rsidRPr="00C67589">
              <w:rPr>
                <w:sz w:val="20"/>
                <w:szCs w:val="20"/>
              </w:rPr>
              <w:t>4</w:t>
            </w:r>
            <w:r w:rsidR="00511E55" w:rsidRPr="00C67589">
              <w:rPr>
                <w:sz w:val="20"/>
                <w:szCs w:val="20"/>
              </w:rPr>
              <w:t>5</w:t>
            </w:r>
          </w:p>
        </w:tc>
      </w:tr>
    </w:tbl>
    <w:p w:rsidR="00A57D6F" w:rsidRPr="00853051" w:rsidRDefault="00A57D6F" w:rsidP="00A57D6F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</w:rPr>
      </w:pPr>
      <w:r w:rsidRPr="00C67589">
        <w:rPr>
          <w:sz w:val="20"/>
          <w:szCs w:val="20"/>
          <w:lang w:val="en-US"/>
        </w:rPr>
        <w:t xml:space="preserve">Modified from </w:t>
      </w:r>
      <w:proofErr w:type="spellStart"/>
      <w:r w:rsidRPr="00C67589">
        <w:rPr>
          <w:sz w:val="20"/>
          <w:szCs w:val="20"/>
          <w:lang w:val="en-US"/>
        </w:rPr>
        <w:t>Legge</w:t>
      </w:r>
      <w:proofErr w:type="spellEnd"/>
      <w:r w:rsidRPr="00C67589">
        <w:rPr>
          <w:sz w:val="20"/>
          <w:szCs w:val="20"/>
          <w:lang w:val="en-US"/>
        </w:rPr>
        <w:t xml:space="preserve"> A, Kirkland S, Rockwood K, </w:t>
      </w:r>
      <w:proofErr w:type="spellStart"/>
      <w:r w:rsidRPr="00C67589">
        <w:rPr>
          <w:sz w:val="20"/>
          <w:szCs w:val="20"/>
          <w:lang w:val="en-US"/>
        </w:rPr>
        <w:t>Andreou</w:t>
      </w:r>
      <w:proofErr w:type="spellEnd"/>
      <w:r w:rsidRPr="00C67589">
        <w:rPr>
          <w:sz w:val="20"/>
          <w:szCs w:val="20"/>
          <w:lang w:val="en-US"/>
        </w:rPr>
        <w:t xml:space="preserve"> P, Bae SC, Gordon C, et al. Construction of a Frailty Index as a Novel Health Measure in Systemic Lupus Erythematosus. </w:t>
      </w:r>
      <w:r w:rsidRPr="00C67589">
        <w:rPr>
          <w:sz w:val="20"/>
          <w:szCs w:val="20"/>
        </w:rPr>
        <w:t>J Rheumatol. 2020;47:72-81</w:t>
      </w:r>
      <w:r w:rsidR="00D82B32" w:rsidRPr="00C67589">
        <w:rPr>
          <w:sz w:val="20"/>
          <w:szCs w:val="20"/>
        </w:rPr>
        <w:t>.</w:t>
      </w:r>
    </w:p>
    <w:p w:rsidR="00A57D6F" w:rsidRPr="00853051" w:rsidRDefault="00A57D6F" w:rsidP="00A57D6F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</w:p>
    <w:p w:rsidR="00A57D6F" w:rsidRPr="00853051" w:rsidRDefault="00A57D6F" w:rsidP="00A57D6F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</w:p>
    <w:p w:rsidR="00A57D6F" w:rsidRPr="00853051" w:rsidRDefault="00A57D6F" w:rsidP="00A57D6F">
      <w:pPr>
        <w:spacing w:line="480" w:lineRule="auto"/>
        <w:rPr>
          <w:sz w:val="20"/>
          <w:szCs w:val="20"/>
          <w:lang w:val="en-US"/>
        </w:rPr>
      </w:pPr>
    </w:p>
    <w:p w:rsidR="00A57D6F" w:rsidRPr="00853051" w:rsidRDefault="00A57D6F" w:rsidP="00A57D6F">
      <w:pPr>
        <w:spacing w:line="480" w:lineRule="auto"/>
        <w:rPr>
          <w:b/>
          <w:sz w:val="20"/>
          <w:szCs w:val="20"/>
          <w:lang w:val="en-US"/>
        </w:rPr>
      </w:pPr>
    </w:p>
    <w:p w:rsidR="00C82936" w:rsidRDefault="00C82936">
      <w:bookmarkStart w:id="0" w:name="_GoBack"/>
      <w:bookmarkEnd w:id="0"/>
    </w:p>
    <w:sectPr w:rsidR="00C82936" w:rsidSect="00024DC2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7C17" w:rsidRDefault="00447C17">
      <w:r>
        <w:separator/>
      </w:r>
    </w:p>
  </w:endnote>
  <w:endnote w:type="continuationSeparator" w:id="0">
    <w:p w:rsidR="00447C17" w:rsidRDefault="00447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62194798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2A00FE" w:rsidRDefault="00A57D6F" w:rsidP="00C5782C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2A00FE" w:rsidRDefault="00447C17" w:rsidP="000818A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99988754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2A00FE" w:rsidRDefault="00A57D6F" w:rsidP="00C5782C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2A00FE" w:rsidRDefault="00447C17" w:rsidP="000818A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7C17" w:rsidRDefault="00447C17">
      <w:r>
        <w:separator/>
      </w:r>
    </w:p>
  </w:footnote>
  <w:footnote w:type="continuationSeparator" w:id="0">
    <w:p w:rsidR="00447C17" w:rsidRDefault="00447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6F"/>
    <w:rsid w:val="00054207"/>
    <w:rsid w:val="000857A3"/>
    <w:rsid w:val="000D3659"/>
    <w:rsid w:val="00156C2D"/>
    <w:rsid w:val="001749F1"/>
    <w:rsid w:val="001D37D6"/>
    <w:rsid w:val="001E6B4E"/>
    <w:rsid w:val="001F143F"/>
    <w:rsid w:val="00261D54"/>
    <w:rsid w:val="002B7ED0"/>
    <w:rsid w:val="00340B62"/>
    <w:rsid w:val="0039150C"/>
    <w:rsid w:val="003C5953"/>
    <w:rsid w:val="003E42F9"/>
    <w:rsid w:val="004447B0"/>
    <w:rsid w:val="00447C17"/>
    <w:rsid w:val="004D7578"/>
    <w:rsid w:val="00511E55"/>
    <w:rsid w:val="005572FA"/>
    <w:rsid w:val="005B29F1"/>
    <w:rsid w:val="005E240C"/>
    <w:rsid w:val="006E5851"/>
    <w:rsid w:val="00792448"/>
    <w:rsid w:val="007F767B"/>
    <w:rsid w:val="0082724F"/>
    <w:rsid w:val="008323CA"/>
    <w:rsid w:val="00837BF6"/>
    <w:rsid w:val="00870AE0"/>
    <w:rsid w:val="00877498"/>
    <w:rsid w:val="00904BE3"/>
    <w:rsid w:val="009116E9"/>
    <w:rsid w:val="0092051E"/>
    <w:rsid w:val="009328A1"/>
    <w:rsid w:val="00937FC3"/>
    <w:rsid w:val="00950A2A"/>
    <w:rsid w:val="009578F7"/>
    <w:rsid w:val="00972333"/>
    <w:rsid w:val="009940D1"/>
    <w:rsid w:val="009A1C02"/>
    <w:rsid w:val="00A015EF"/>
    <w:rsid w:val="00A15F3E"/>
    <w:rsid w:val="00A25AB3"/>
    <w:rsid w:val="00A569E2"/>
    <w:rsid w:val="00A57D6F"/>
    <w:rsid w:val="00AA5944"/>
    <w:rsid w:val="00AE6012"/>
    <w:rsid w:val="00B21BD1"/>
    <w:rsid w:val="00B257B7"/>
    <w:rsid w:val="00B41286"/>
    <w:rsid w:val="00B801FA"/>
    <w:rsid w:val="00C32037"/>
    <w:rsid w:val="00C67589"/>
    <w:rsid w:val="00C82936"/>
    <w:rsid w:val="00D32C33"/>
    <w:rsid w:val="00D62128"/>
    <w:rsid w:val="00D82B32"/>
    <w:rsid w:val="00DA5EF1"/>
    <w:rsid w:val="00DC4457"/>
    <w:rsid w:val="00DC5F10"/>
    <w:rsid w:val="00DE17FD"/>
    <w:rsid w:val="00E17E49"/>
    <w:rsid w:val="00E564D9"/>
    <w:rsid w:val="00E82A74"/>
    <w:rsid w:val="00EE299B"/>
    <w:rsid w:val="00EE4DE1"/>
    <w:rsid w:val="00EE767C"/>
    <w:rsid w:val="00F478BF"/>
    <w:rsid w:val="00FF04FA"/>
    <w:rsid w:val="00FF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64C7816F-03AB-304B-9AE6-B5753F13E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7D6F"/>
    <w:rPr>
      <w:rFonts w:ascii="Times New Roman" w:eastAsia="Times New Roman" w:hAnsi="Times New Roman" w:cs="Times New Roman"/>
      <w:lang w:val="es-MX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A57D6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57D6F"/>
    <w:rPr>
      <w:rFonts w:ascii="Times New Roman" w:eastAsia="Times New Roman" w:hAnsi="Times New Roman" w:cs="Times New Roman"/>
      <w:lang w:val="es-MX" w:eastAsia="es-ES_tradnl"/>
    </w:rPr>
  </w:style>
  <w:style w:type="character" w:styleId="Nmerodepgina">
    <w:name w:val="page number"/>
    <w:uiPriority w:val="99"/>
    <w:semiHidden/>
    <w:unhideWhenUsed/>
    <w:rsid w:val="00A57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6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endoza Pinto</dc:creator>
  <cp:keywords/>
  <dc:description/>
  <cp:lastModifiedBy>Claudia Mendoza Pinto</cp:lastModifiedBy>
  <cp:revision>4</cp:revision>
  <dcterms:created xsi:type="dcterms:W3CDTF">2023-05-19T00:25:00Z</dcterms:created>
  <dcterms:modified xsi:type="dcterms:W3CDTF">2023-07-04T16:38:00Z</dcterms:modified>
</cp:coreProperties>
</file>